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4C700" w14:textId="77777777" w:rsidR="008031AD" w:rsidRDefault="008031AD" w:rsidP="009C51BA">
      <w:pPr>
        <w:spacing w:line="480" w:lineRule="auto"/>
        <w:jc w:val="center"/>
        <w:rPr>
          <w:rStyle w:val="cf01"/>
          <w:rFonts w:ascii="Arial" w:hAnsi="Arial" w:cs="Arial"/>
          <w:sz w:val="24"/>
          <w:szCs w:val="24"/>
          <w:lang w:val="en-US"/>
        </w:rPr>
      </w:pPr>
      <w:bookmarkStart w:id="0" w:name="_Hlk116384880"/>
      <w:bookmarkStart w:id="1" w:name="_Hlk99972245"/>
      <w:bookmarkStart w:id="2" w:name="_Hlk99709076"/>
      <w:bookmarkEnd w:id="0"/>
      <w:r>
        <w:rPr>
          <w:rStyle w:val="cf01"/>
          <w:rFonts w:ascii="Arial" w:hAnsi="Arial" w:cs="Arial"/>
          <w:sz w:val="24"/>
          <w:szCs w:val="24"/>
          <w:lang w:val="en-US"/>
        </w:rPr>
        <w:t xml:space="preserve">Supplementary material to: </w:t>
      </w:r>
    </w:p>
    <w:p w14:paraId="6FFF2AF1" w14:textId="2E59C124" w:rsidR="009C51BA" w:rsidRPr="003F65FD" w:rsidRDefault="00912F85" w:rsidP="009C51BA">
      <w:pPr>
        <w:spacing w:line="480" w:lineRule="auto"/>
        <w:jc w:val="center"/>
        <w:rPr>
          <w:rFonts w:ascii="Arial" w:hAnsi="Arial" w:cs="Arial"/>
          <w:sz w:val="32"/>
          <w:szCs w:val="32"/>
          <w:lang w:val="en-US"/>
        </w:rPr>
      </w:pPr>
      <w:r>
        <w:rPr>
          <w:rStyle w:val="cf01"/>
          <w:rFonts w:ascii="Arial" w:hAnsi="Arial" w:cs="Arial"/>
          <w:sz w:val="24"/>
          <w:szCs w:val="24"/>
          <w:lang w:val="en-US"/>
        </w:rPr>
        <w:t xml:space="preserve">Pulmonary </w:t>
      </w:r>
      <w:r w:rsidR="009C51BA">
        <w:rPr>
          <w:rStyle w:val="cf01"/>
          <w:rFonts w:ascii="Arial" w:hAnsi="Arial" w:cs="Arial"/>
          <w:sz w:val="24"/>
          <w:szCs w:val="24"/>
          <w:lang w:val="en-US"/>
        </w:rPr>
        <w:t>blood volumes may be assessed from standard cardiac Rubidium-82 imaging protocols: Impact of adenosine-induced hyperemia</w:t>
      </w:r>
      <w:r w:rsidR="009C51BA" w:rsidRPr="003F65FD">
        <w:rPr>
          <w:rStyle w:val="cf01"/>
          <w:rFonts w:ascii="Arial" w:hAnsi="Arial" w:cs="Arial"/>
          <w:sz w:val="24"/>
          <w:szCs w:val="24"/>
          <w:lang w:val="en-US"/>
        </w:rPr>
        <w:t xml:space="preserve"> </w:t>
      </w:r>
    </w:p>
    <w:p w14:paraId="04232B02" w14:textId="77777777" w:rsidR="008360F5" w:rsidRPr="003F65FD" w:rsidRDefault="008360F5" w:rsidP="008360F5">
      <w:pPr>
        <w:spacing w:line="480" w:lineRule="auto"/>
        <w:jc w:val="both"/>
        <w:rPr>
          <w:rFonts w:ascii="Arial" w:hAnsi="Arial" w:cs="Arial"/>
          <w:lang w:val="en-US"/>
        </w:rPr>
      </w:pPr>
    </w:p>
    <w:p w14:paraId="0BD03D38" w14:textId="77777777" w:rsidR="009C51BA" w:rsidRPr="003F65FD" w:rsidRDefault="009C51BA" w:rsidP="009C51BA">
      <w:pPr>
        <w:spacing w:line="480" w:lineRule="auto"/>
        <w:jc w:val="both"/>
        <w:rPr>
          <w:rFonts w:ascii="Arial" w:hAnsi="Arial" w:cs="Arial"/>
          <w:vertAlign w:val="superscript"/>
          <w:lang w:val="en-US"/>
        </w:rPr>
      </w:pPr>
      <w:r w:rsidRPr="003F65FD">
        <w:rPr>
          <w:rFonts w:ascii="Arial" w:hAnsi="Arial" w:cs="Arial"/>
          <w:lang w:val="en-US"/>
        </w:rPr>
        <w:t>Martin Lyngby Lassen, PhD</w:t>
      </w:r>
      <w:r w:rsidRPr="003F65FD">
        <w:rPr>
          <w:rFonts w:ascii="Arial" w:hAnsi="Arial" w:cs="Arial"/>
          <w:vertAlign w:val="superscript"/>
          <w:lang w:val="en-US"/>
        </w:rPr>
        <w:t>1,2</w:t>
      </w:r>
      <w:r w:rsidRPr="003F65FD">
        <w:rPr>
          <w:rFonts w:ascii="Arial" w:hAnsi="Arial" w:cs="Arial"/>
          <w:lang w:val="en-US"/>
        </w:rPr>
        <w:t>, Christina Byrne, MD, PhD</w:t>
      </w:r>
      <w:r w:rsidRPr="003F65FD">
        <w:rPr>
          <w:rFonts w:ascii="Arial" w:hAnsi="Arial" w:cs="Arial"/>
          <w:vertAlign w:val="superscript"/>
          <w:lang w:val="en-US"/>
        </w:rPr>
        <w:t>1,2</w:t>
      </w:r>
      <w:r w:rsidRPr="003F65FD">
        <w:rPr>
          <w:rFonts w:ascii="Arial" w:hAnsi="Arial" w:cs="Arial"/>
          <w:lang w:val="en-US"/>
        </w:rPr>
        <w:t>, Jacob Peter Hartmann, MD</w:t>
      </w:r>
      <w:r w:rsidRPr="003F65FD">
        <w:rPr>
          <w:rFonts w:ascii="Arial" w:hAnsi="Arial" w:cs="Arial"/>
          <w:vertAlign w:val="superscript"/>
          <w:lang w:val="en-US"/>
        </w:rPr>
        <w:t>1,3,4</w:t>
      </w:r>
      <w:r w:rsidRPr="003F65FD">
        <w:rPr>
          <w:rFonts w:ascii="Arial" w:hAnsi="Arial" w:cs="Arial"/>
          <w:lang w:val="en-US"/>
        </w:rPr>
        <w:t xml:space="preserve">, Andreas </w:t>
      </w:r>
      <w:proofErr w:type="spellStart"/>
      <w:r w:rsidRPr="003F65FD">
        <w:rPr>
          <w:rFonts w:ascii="Arial" w:hAnsi="Arial" w:cs="Arial"/>
          <w:lang w:val="en-US"/>
        </w:rPr>
        <w:t>Kj</w:t>
      </w:r>
      <w:r>
        <w:rPr>
          <w:rFonts w:ascii="Arial" w:hAnsi="Arial" w:cs="Arial"/>
          <w:lang w:val="en-US"/>
        </w:rPr>
        <w:t>ae</w:t>
      </w:r>
      <w:r w:rsidRPr="003F65FD">
        <w:rPr>
          <w:rFonts w:ascii="Arial" w:hAnsi="Arial" w:cs="Arial"/>
          <w:lang w:val="en-US"/>
        </w:rPr>
        <w:t>r</w:t>
      </w:r>
      <w:proofErr w:type="spellEnd"/>
      <w:r w:rsidRPr="003F65FD">
        <w:rPr>
          <w:rFonts w:ascii="Arial" w:hAnsi="Arial" w:cs="Arial"/>
          <w:lang w:val="en-US"/>
        </w:rPr>
        <w:t>, MD, PhD, DMSc</w:t>
      </w:r>
      <w:r w:rsidRPr="003F65FD">
        <w:rPr>
          <w:rFonts w:ascii="Arial" w:hAnsi="Arial" w:cs="Arial"/>
          <w:vertAlign w:val="superscript"/>
          <w:lang w:val="en-US"/>
        </w:rPr>
        <w:t>1,2</w:t>
      </w:r>
      <w:r w:rsidRPr="003F65FD">
        <w:rPr>
          <w:rFonts w:ascii="Arial" w:hAnsi="Arial" w:cs="Arial"/>
          <w:lang w:val="en-US"/>
        </w:rPr>
        <w:t>, Ronan M. G. Berg MD, DMSc</w:t>
      </w:r>
      <w:r w:rsidRPr="003F65FD">
        <w:rPr>
          <w:rFonts w:ascii="Arial" w:hAnsi="Arial" w:cs="Arial"/>
          <w:vertAlign w:val="superscript"/>
          <w:lang w:val="en-US"/>
        </w:rPr>
        <w:t>1,3-5</w:t>
      </w:r>
      <w:r w:rsidRPr="003F65FD">
        <w:rPr>
          <w:rFonts w:ascii="Arial" w:hAnsi="Arial" w:cs="Arial"/>
          <w:lang w:val="en-US"/>
        </w:rPr>
        <w:t>, Philip Hasbak, MD, DMSc</w:t>
      </w:r>
      <w:r w:rsidRPr="003F65FD">
        <w:rPr>
          <w:rFonts w:ascii="Arial" w:hAnsi="Arial" w:cs="Arial"/>
          <w:vertAlign w:val="superscript"/>
          <w:lang w:val="en-US"/>
        </w:rPr>
        <w:t>1</w:t>
      </w:r>
    </w:p>
    <w:p w14:paraId="4EC936A1" w14:textId="77777777" w:rsidR="009C51BA" w:rsidRPr="003F65FD" w:rsidRDefault="009C51BA" w:rsidP="009C51BA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3F65FD">
        <w:rPr>
          <w:rFonts w:ascii="Arial" w:hAnsi="Arial" w:cs="Arial"/>
          <w:vertAlign w:val="superscript"/>
          <w:lang w:val="en-US"/>
        </w:rPr>
        <w:t>1</w:t>
      </w:r>
      <w:r w:rsidRPr="003F65FD">
        <w:rPr>
          <w:rFonts w:ascii="Arial" w:hAnsi="Arial" w:cs="Arial"/>
          <w:lang w:val="en-US"/>
        </w:rPr>
        <w:t xml:space="preserve">Department of Clinical Physiology and Nuclear Medicine, University Hospital Copenhagen – </w:t>
      </w:r>
      <w:proofErr w:type="spellStart"/>
      <w:r w:rsidRPr="003F65FD">
        <w:rPr>
          <w:rFonts w:ascii="Arial" w:hAnsi="Arial" w:cs="Arial"/>
          <w:lang w:val="en-US"/>
        </w:rPr>
        <w:t>Rigshospitalet</w:t>
      </w:r>
      <w:proofErr w:type="spellEnd"/>
      <w:r w:rsidRPr="003F65FD">
        <w:rPr>
          <w:rFonts w:ascii="Arial" w:hAnsi="Arial" w:cs="Arial"/>
          <w:lang w:val="en-US"/>
        </w:rPr>
        <w:t>, Copenhagen, Denmark</w:t>
      </w:r>
      <w:r>
        <w:rPr>
          <w:rFonts w:ascii="Arial" w:hAnsi="Arial" w:cs="Arial"/>
          <w:lang w:val="en-US"/>
        </w:rPr>
        <w:t>.</w:t>
      </w:r>
      <w:r w:rsidRPr="003F65FD">
        <w:rPr>
          <w:rFonts w:ascii="Arial" w:hAnsi="Arial" w:cs="Arial"/>
          <w:lang w:val="en-US"/>
        </w:rPr>
        <w:t xml:space="preserve"> </w:t>
      </w:r>
    </w:p>
    <w:p w14:paraId="18419B8D" w14:textId="77777777" w:rsidR="009C51BA" w:rsidRPr="003F65FD" w:rsidRDefault="009C51BA" w:rsidP="009C51BA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3F65FD">
        <w:rPr>
          <w:rFonts w:ascii="Arial" w:hAnsi="Arial" w:cs="Arial"/>
          <w:vertAlign w:val="superscript"/>
          <w:lang w:val="en-US"/>
        </w:rPr>
        <w:t>2</w:t>
      </w:r>
      <w:r w:rsidRPr="003F65FD">
        <w:rPr>
          <w:rFonts w:ascii="Arial" w:hAnsi="Arial" w:cs="Arial"/>
          <w:lang w:val="en-US"/>
        </w:rPr>
        <w:t>Cluster for Molecular Imaging, Department of Biomedical Sciences, Faculty of Health and Medical Sciences, University of Copenhagen</w:t>
      </w:r>
      <w:r>
        <w:rPr>
          <w:rFonts w:ascii="Arial" w:hAnsi="Arial" w:cs="Arial"/>
          <w:lang w:val="en-US"/>
        </w:rPr>
        <w:t>, Denmark</w:t>
      </w:r>
      <w:r w:rsidRPr="003F65FD">
        <w:rPr>
          <w:rFonts w:ascii="Arial" w:hAnsi="Arial" w:cs="Arial"/>
          <w:lang w:val="en-US"/>
        </w:rPr>
        <w:t xml:space="preserve"> </w:t>
      </w:r>
    </w:p>
    <w:p w14:paraId="27F93AA1" w14:textId="77777777" w:rsidR="009C51BA" w:rsidRPr="003F65FD" w:rsidRDefault="009C51BA" w:rsidP="009C51BA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3F65FD">
        <w:rPr>
          <w:rFonts w:ascii="Arial" w:hAnsi="Arial" w:cs="Arial"/>
          <w:vertAlign w:val="superscript"/>
          <w:lang w:val="en-US"/>
        </w:rPr>
        <w:t>3</w:t>
      </w:r>
      <w:r w:rsidRPr="003F65FD">
        <w:rPr>
          <w:rFonts w:ascii="Arial" w:hAnsi="Arial" w:cs="Arial"/>
          <w:lang w:val="en-US"/>
        </w:rPr>
        <w:t>Renal, Cardiovascular, and Pulmonary Research, Department of Biomedical Sciences, Faculty of Health and Medical Sciences, University of Copenhagen</w:t>
      </w:r>
      <w:r>
        <w:rPr>
          <w:rFonts w:ascii="Arial" w:hAnsi="Arial" w:cs="Arial"/>
          <w:lang w:val="en-US"/>
        </w:rPr>
        <w:t>, Denmark.</w:t>
      </w:r>
      <w:r w:rsidRPr="003F65FD">
        <w:rPr>
          <w:rFonts w:ascii="Arial" w:hAnsi="Arial" w:cs="Arial"/>
          <w:lang w:val="en-US"/>
        </w:rPr>
        <w:t xml:space="preserve"> </w:t>
      </w:r>
    </w:p>
    <w:p w14:paraId="1F4AF421" w14:textId="77777777" w:rsidR="009C51BA" w:rsidRPr="003F65FD" w:rsidRDefault="009C51BA" w:rsidP="009C51BA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3F65FD">
        <w:rPr>
          <w:rFonts w:ascii="Arial" w:hAnsi="Arial" w:cs="Arial"/>
          <w:vertAlign w:val="superscript"/>
          <w:lang w:val="en-US"/>
        </w:rPr>
        <w:t>4</w:t>
      </w:r>
      <w:r w:rsidRPr="003F65FD">
        <w:rPr>
          <w:rFonts w:ascii="Arial" w:hAnsi="Arial" w:cs="Arial"/>
          <w:lang w:val="en-US"/>
        </w:rPr>
        <w:t xml:space="preserve">Centre for Physical Activity Research, University Hospital Copenhagen – </w:t>
      </w:r>
      <w:proofErr w:type="spellStart"/>
      <w:r w:rsidRPr="003F65FD">
        <w:rPr>
          <w:rFonts w:ascii="Arial" w:hAnsi="Arial" w:cs="Arial"/>
          <w:lang w:val="en-US"/>
        </w:rPr>
        <w:t>Rigshospitalet</w:t>
      </w:r>
      <w:proofErr w:type="spellEnd"/>
      <w:r w:rsidRPr="003F65FD">
        <w:rPr>
          <w:rFonts w:ascii="Arial" w:hAnsi="Arial" w:cs="Arial"/>
          <w:lang w:val="en-US"/>
        </w:rPr>
        <w:t>, Copenhagen, Denmark</w:t>
      </w:r>
      <w:r>
        <w:rPr>
          <w:rFonts w:ascii="Arial" w:hAnsi="Arial" w:cs="Arial"/>
          <w:lang w:val="en-US"/>
        </w:rPr>
        <w:t>.</w:t>
      </w:r>
      <w:r w:rsidRPr="003F65FD">
        <w:rPr>
          <w:rFonts w:ascii="Arial" w:hAnsi="Arial" w:cs="Arial"/>
          <w:lang w:val="en-US"/>
        </w:rPr>
        <w:t xml:space="preserve"> </w:t>
      </w:r>
    </w:p>
    <w:p w14:paraId="19844DF6" w14:textId="77777777" w:rsidR="009C51BA" w:rsidRPr="003F65FD" w:rsidRDefault="009C51BA" w:rsidP="009C51BA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3F65FD">
        <w:rPr>
          <w:rFonts w:ascii="Arial" w:hAnsi="Arial" w:cs="Arial"/>
          <w:vertAlign w:val="superscript"/>
          <w:lang w:val="en-US"/>
        </w:rPr>
        <w:t>5</w:t>
      </w:r>
      <w:r w:rsidRPr="003F65FD">
        <w:rPr>
          <w:rFonts w:ascii="Arial" w:hAnsi="Arial" w:cs="Arial"/>
          <w:lang w:val="en-US"/>
        </w:rPr>
        <w:t>Neurovascular Research Laboratory, Faculty of Life Sciences and Education, University of South Wales, UK</w:t>
      </w:r>
    </w:p>
    <w:p w14:paraId="34457784" w14:textId="77777777" w:rsidR="008360F5" w:rsidRPr="003F65FD" w:rsidRDefault="008360F5" w:rsidP="008360F5">
      <w:pPr>
        <w:spacing w:after="0"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699651D2" w14:textId="45523E03" w:rsidR="008360F5" w:rsidRDefault="009C51BA" w:rsidP="008360F5">
      <w:pPr>
        <w:spacing w:after="0" w:line="48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C</w:t>
      </w:r>
      <w:r w:rsidR="008360F5" w:rsidRPr="003F65FD">
        <w:rPr>
          <w:rFonts w:ascii="Arial" w:hAnsi="Arial" w:cs="Arial"/>
          <w:color w:val="000000" w:themeColor="text1"/>
          <w:lang w:val="en-US"/>
        </w:rPr>
        <w:t>orresponding Author:</w:t>
      </w:r>
    </w:p>
    <w:p w14:paraId="46CDE45E" w14:textId="77777777" w:rsidR="008360F5" w:rsidRPr="003F65FD" w:rsidRDefault="008360F5" w:rsidP="008360F5">
      <w:pPr>
        <w:spacing w:after="0"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3F65FD">
        <w:rPr>
          <w:rFonts w:ascii="Arial" w:hAnsi="Arial" w:cs="Arial"/>
          <w:color w:val="000000" w:themeColor="text1"/>
          <w:lang w:val="en-US"/>
        </w:rPr>
        <w:t xml:space="preserve">Martin Lyngby Lassen, PhD, Department of Clinical Physiology, Nuclear Medicine and PET and Cluster for Molecular Imaging, section 4011, </w:t>
      </w:r>
      <w:proofErr w:type="spellStart"/>
      <w:r w:rsidRPr="003F65FD">
        <w:rPr>
          <w:rFonts w:ascii="Arial" w:hAnsi="Arial" w:cs="Arial"/>
          <w:color w:val="000000" w:themeColor="text1"/>
          <w:lang w:val="en-US"/>
        </w:rPr>
        <w:t>Rigshospitalet</w:t>
      </w:r>
      <w:proofErr w:type="spellEnd"/>
      <w:r w:rsidRPr="003F65FD">
        <w:rPr>
          <w:rFonts w:ascii="Arial" w:hAnsi="Arial" w:cs="Arial"/>
          <w:color w:val="000000" w:themeColor="text1"/>
          <w:lang w:val="en-US"/>
        </w:rPr>
        <w:t xml:space="preserve"> and University of Copenhagen, </w:t>
      </w:r>
      <w:proofErr w:type="spellStart"/>
      <w:r w:rsidRPr="003F65FD">
        <w:rPr>
          <w:rFonts w:ascii="Arial" w:hAnsi="Arial" w:cs="Arial"/>
          <w:color w:val="000000" w:themeColor="text1"/>
          <w:lang w:val="en-US"/>
        </w:rPr>
        <w:t>Blegdamsvej</w:t>
      </w:r>
      <w:proofErr w:type="spellEnd"/>
      <w:r w:rsidRPr="003F65FD">
        <w:rPr>
          <w:rFonts w:ascii="Arial" w:hAnsi="Arial" w:cs="Arial"/>
          <w:color w:val="000000" w:themeColor="text1"/>
          <w:lang w:val="en-US"/>
        </w:rPr>
        <w:t xml:space="preserve"> 9, 2100 Copenhagen, Denmark</w:t>
      </w:r>
    </w:p>
    <w:p w14:paraId="63BEC662" w14:textId="77777777" w:rsidR="008360F5" w:rsidRPr="003F65FD" w:rsidRDefault="008360F5" w:rsidP="008360F5">
      <w:pPr>
        <w:spacing w:after="0"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3F65FD">
        <w:rPr>
          <w:rFonts w:ascii="Arial" w:hAnsi="Arial" w:cs="Arial"/>
          <w:color w:val="000000" w:themeColor="text1"/>
          <w:lang w:val="en-US"/>
        </w:rPr>
        <w:t xml:space="preserve">Tel: +45 </w:t>
      </w:r>
      <w:proofErr w:type="gramStart"/>
      <w:r w:rsidRPr="003F65FD">
        <w:rPr>
          <w:rFonts w:ascii="Arial" w:hAnsi="Arial" w:cs="Arial"/>
          <w:color w:val="000000" w:themeColor="text1"/>
          <w:lang w:val="en-US"/>
        </w:rPr>
        <w:t>35453520  Fax</w:t>
      </w:r>
      <w:proofErr w:type="gramEnd"/>
      <w:r w:rsidRPr="003F65FD">
        <w:rPr>
          <w:rFonts w:ascii="Arial" w:hAnsi="Arial" w:cs="Arial"/>
          <w:color w:val="000000" w:themeColor="text1"/>
          <w:lang w:val="en-US"/>
        </w:rPr>
        <w:t>: +45 35454015</w:t>
      </w:r>
    </w:p>
    <w:p w14:paraId="28CD8E72" w14:textId="77777777" w:rsidR="008360F5" w:rsidRPr="003F65FD" w:rsidRDefault="008360F5" w:rsidP="008360F5">
      <w:pPr>
        <w:spacing w:after="0"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3F65FD">
        <w:rPr>
          <w:rFonts w:ascii="Arial" w:hAnsi="Arial" w:cs="Arial"/>
          <w:color w:val="000000" w:themeColor="text1"/>
          <w:lang w:val="en-US"/>
        </w:rPr>
        <w:t xml:space="preserve">Email: </w:t>
      </w:r>
      <w:r w:rsidRPr="003F65FD">
        <w:rPr>
          <w:rStyle w:val="Hyperlink"/>
          <w:rFonts w:ascii="Arial" w:hAnsi="Arial" w:cs="Arial"/>
          <w:color w:val="000000" w:themeColor="text1"/>
          <w:lang w:val="en-US"/>
        </w:rPr>
        <w:t>martin.lyngby.lassen@regionh.dk</w:t>
      </w:r>
    </w:p>
    <w:p w14:paraId="70DE7404" w14:textId="77777777" w:rsidR="008360F5" w:rsidRPr="003F65FD" w:rsidRDefault="008360F5" w:rsidP="008360F5">
      <w:pPr>
        <w:jc w:val="both"/>
        <w:rPr>
          <w:rFonts w:ascii="Arial" w:hAnsi="Arial" w:cs="Arial"/>
          <w:lang w:val="en-US"/>
        </w:rPr>
      </w:pPr>
      <w:r w:rsidRPr="003F65FD">
        <w:rPr>
          <w:rFonts w:ascii="Arial" w:hAnsi="Arial" w:cs="Arial"/>
          <w:color w:val="000000" w:themeColor="text1"/>
          <w:lang w:val="en-US"/>
        </w:rPr>
        <w:t xml:space="preserve">Short title: </w:t>
      </w:r>
      <w:r w:rsidRPr="003F65FD">
        <w:rPr>
          <w:rFonts w:ascii="Arial" w:hAnsi="Arial" w:cs="Arial"/>
          <w:vertAlign w:val="superscript"/>
          <w:lang w:val="en-US"/>
        </w:rPr>
        <w:t>82</w:t>
      </w:r>
      <w:r w:rsidRPr="003F65FD">
        <w:rPr>
          <w:rFonts w:ascii="Arial" w:hAnsi="Arial" w:cs="Arial"/>
          <w:lang w:val="en-US"/>
        </w:rPr>
        <w:t>Rb-PET-based CBV</w:t>
      </w:r>
    </w:p>
    <w:p w14:paraId="405AA1D4" w14:textId="77777777" w:rsidR="00D52AB1" w:rsidRPr="00DE0C47" w:rsidRDefault="00D52AB1" w:rsidP="00D52AB1">
      <w:pPr>
        <w:rPr>
          <w:rFonts w:ascii="Arial" w:hAnsi="Arial" w:cs="Arial"/>
          <w:lang w:val="en-US"/>
        </w:rPr>
      </w:pPr>
      <w:r w:rsidRPr="00DE0C47">
        <w:rPr>
          <w:rFonts w:ascii="Arial" w:hAnsi="Arial" w:cs="Arial"/>
          <w:lang w:val="en-US"/>
        </w:rPr>
        <w:br w:type="page"/>
      </w:r>
    </w:p>
    <w:p w14:paraId="7023F745" w14:textId="2694851B" w:rsidR="008031AD" w:rsidRPr="008031AD" w:rsidRDefault="00D52AB1" w:rsidP="007D635C">
      <w:pPr>
        <w:spacing w:line="480" w:lineRule="auto"/>
        <w:jc w:val="both"/>
        <w:rPr>
          <w:rFonts w:ascii="Arial" w:hAnsi="Arial" w:cs="Arial"/>
          <w:shd w:val="clear" w:color="auto" w:fill="FFFFFF"/>
          <w:lang w:val="en-US"/>
        </w:rPr>
      </w:pPr>
      <w:r w:rsidRPr="008031AD">
        <w:rPr>
          <w:rFonts w:ascii="Arial" w:hAnsi="Arial" w:cs="Arial"/>
          <w:b/>
          <w:bCs/>
          <w:lang w:val="en-US"/>
        </w:rPr>
        <w:lastRenderedPageBreak/>
        <w:t xml:space="preserve">Supplementary </w:t>
      </w:r>
      <w:r w:rsidR="00243304" w:rsidRPr="008031AD">
        <w:rPr>
          <w:rFonts w:ascii="Arial" w:hAnsi="Arial" w:cs="Arial"/>
          <w:b/>
          <w:bCs/>
          <w:lang w:val="en-US"/>
        </w:rPr>
        <w:t>Figure 1.</w:t>
      </w:r>
      <w:r w:rsidR="00243304" w:rsidRPr="00243304">
        <w:rPr>
          <w:rFonts w:ascii="Arial" w:hAnsi="Arial" w:cs="Arial"/>
          <w:lang w:val="en-US"/>
        </w:rPr>
        <w:t xml:space="preserve"> </w:t>
      </w:r>
      <w:r w:rsidRPr="00D52AB1">
        <w:rPr>
          <w:rFonts w:ascii="Arial" w:hAnsi="Arial" w:cs="Arial"/>
          <w:b/>
          <w:bCs/>
          <w:lang w:val="en-US"/>
        </w:rPr>
        <w:t>ED</w:t>
      </w:r>
      <w:r>
        <w:rPr>
          <w:rFonts w:ascii="Arial" w:hAnsi="Arial" w:cs="Arial"/>
          <w:b/>
          <w:bCs/>
          <w:lang w:val="en-US"/>
        </w:rPr>
        <w:t xml:space="preserve">V measures stratified by </w:t>
      </w:r>
      <w:r w:rsidR="00AF1AC8">
        <w:rPr>
          <w:rFonts w:ascii="Arial" w:hAnsi="Arial" w:cs="Arial"/>
          <w:b/>
          <w:bCs/>
          <w:lang w:val="en-US"/>
        </w:rPr>
        <w:t>sex</w:t>
      </w:r>
      <w:r>
        <w:rPr>
          <w:rFonts w:ascii="Arial" w:hAnsi="Arial" w:cs="Arial"/>
          <w:lang w:val="en-US"/>
        </w:rPr>
        <w:t>.</w:t>
      </w:r>
      <w:r w:rsidR="00243304" w:rsidRPr="00243304">
        <w:rPr>
          <w:rFonts w:ascii="Arial" w:hAnsi="Arial" w:cs="Arial"/>
          <w:b/>
          <w:bCs/>
          <w:shd w:val="clear" w:color="auto" w:fill="FFFFFF"/>
          <w:lang w:val="en-US"/>
        </w:rPr>
        <w:t xml:space="preserve"> </w:t>
      </w:r>
      <w:r w:rsidR="008031AD">
        <w:rPr>
          <w:rFonts w:ascii="Arial" w:hAnsi="Arial" w:cs="Arial"/>
          <w:shd w:val="clear" w:color="auto" w:fill="FFFFFF"/>
          <w:lang w:val="en-US"/>
        </w:rPr>
        <w:t xml:space="preserve">The EDV was elevated significantly during adenosine stress compared to rest MPI for males and females (denoted by * at the stress scans). Further, significant differences between males and females were observed for the empirically measured values and their reserves (characterized by α at the male box plots); of note, all p&lt;0.05. </w:t>
      </w:r>
    </w:p>
    <w:p w14:paraId="14A2D7D1" w14:textId="248DD29B" w:rsidR="006E5DC6" w:rsidRDefault="00845814" w:rsidP="007D635C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shd w:val="clear" w:color="auto" w:fill="FFFFFF"/>
          <w:lang w:eastAsia="da-DK"/>
        </w:rPr>
        <w:drawing>
          <wp:inline distT="0" distB="0" distL="0" distR="0" wp14:anchorId="623BF163" wp14:editId="5ED1754C">
            <wp:extent cx="5729605" cy="2410460"/>
            <wp:effectExtent l="0" t="0" r="4445" b="88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2410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2CF8A5" w14:textId="6B89B707" w:rsidR="00911C8A" w:rsidRDefault="00D52AB1" w:rsidP="007D635C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EDV</w:t>
      </w:r>
      <w:r w:rsidR="004D4197">
        <w:rPr>
          <w:rFonts w:ascii="Arial" w:hAnsi="Arial" w:cs="Arial"/>
          <w:lang w:val="en-US"/>
        </w:rPr>
        <w:t xml:space="preserve"> = </w:t>
      </w:r>
      <w:r>
        <w:rPr>
          <w:rFonts w:ascii="Arial" w:hAnsi="Arial" w:cs="Arial"/>
          <w:lang w:val="en-US"/>
        </w:rPr>
        <w:t>End diastolic volume</w:t>
      </w:r>
      <w:r w:rsidR="001A55E3">
        <w:rPr>
          <w:rFonts w:ascii="Arial" w:hAnsi="Arial" w:cs="Arial"/>
          <w:lang w:val="en-US"/>
        </w:rPr>
        <w:t>, F = female, M = male</w:t>
      </w:r>
      <w:r w:rsidR="008031AD">
        <w:rPr>
          <w:rFonts w:ascii="Arial" w:hAnsi="Arial" w:cs="Arial"/>
          <w:lang w:val="en-US"/>
        </w:rPr>
        <w:t xml:space="preserve">, MPI = Myocardial Perfusion Imaging. </w:t>
      </w:r>
    </w:p>
    <w:p w14:paraId="0C327D7A" w14:textId="77777777" w:rsidR="00911C8A" w:rsidRDefault="00911C8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6046B370" w14:textId="76C019B6" w:rsidR="00EB31BA" w:rsidRPr="00186168" w:rsidRDefault="00EB31BA" w:rsidP="00E11291">
      <w:pPr>
        <w:spacing w:line="480" w:lineRule="auto"/>
        <w:jc w:val="both"/>
        <w:rPr>
          <w:rFonts w:ascii="Arial" w:hAnsi="Arial" w:cs="Arial"/>
          <w:shd w:val="clear" w:color="auto" w:fill="FFFFFF"/>
          <w:lang w:val="en-US"/>
        </w:rPr>
      </w:pPr>
      <w:r w:rsidRPr="008031AD">
        <w:rPr>
          <w:rFonts w:ascii="Arial" w:hAnsi="Arial" w:cs="Arial"/>
          <w:b/>
          <w:bCs/>
          <w:lang w:val="en-US"/>
        </w:rPr>
        <w:lastRenderedPageBreak/>
        <w:t xml:space="preserve">Supplementary </w:t>
      </w:r>
      <w:r w:rsidR="000E6A72" w:rsidRPr="008031AD">
        <w:rPr>
          <w:rFonts w:ascii="Arial" w:hAnsi="Arial" w:cs="Arial"/>
          <w:b/>
          <w:bCs/>
          <w:lang w:val="en-US"/>
        </w:rPr>
        <w:t xml:space="preserve">Figure 2. </w:t>
      </w:r>
      <w:r w:rsidRPr="00D52AB1">
        <w:rPr>
          <w:rFonts w:ascii="Arial" w:hAnsi="Arial" w:cs="Arial"/>
          <w:b/>
          <w:bCs/>
          <w:lang w:val="en-US"/>
        </w:rPr>
        <w:t>E</w:t>
      </w:r>
      <w:r>
        <w:rPr>
          <w:rFonts w:ascii="Arial" w:hAnsi="Arial" w:cs="Arial"/>
          <w:b/>
          <w:bCs/>
          <w:lang w:val="en-US"/>
        </w:rPr>
        <w:t xml:space="preserve">SV measures stratified by </w:t>
      </w:r>
      <w:r w:rsidR="00AF1AC8">
        <w:rPr>
          <w:rFonts w:ascii="Arial" w:hAnsi="Arial" w:cs="Arial"/>
          <w:b/>
          <w:bCs/>
          <w:lang w:val="en-US"/>
        </w:rPr>
        <w:t>sex</w:t>
      </w:r>
      <w:r>
        <w:rPr>
          <w:rFonts w:ascii="Arial" w:hAnsi="Arial" w:cs="Arial"/>
          <w:lang w:val="en-US"/>
        </w:rPr>
        <w:t>.</w:t>
      </w:r>
      <w:r w:rsidRPr="00243304">
        <w:rPr>
          <w:rFonts w:ascii="Arial" w:hAnsi="Arial" w:cs="Arial"/>
          <w:b/>
          <w:bCs/>
          <w:shd w:val="clear" w:color="auto" w:fill="FFFFFF"/>
          <w:lang w:val="en-US"/>
        </w:rPr>
        <w:t xml:space="preserve"> </w:t>
      </w:r>
      <w:r w:rsidR="00E11291">
        <w:rPr>
          <w:rFonts w:ascii="Arial" w:hAnsi="Arial" w:cs="Arial"/>
          <w:shd w:val="clear" w:color="auto" w:fill="FFFFFF"/>
          <w:lang w:val="en-US"/>
        </w:rPr>
        <w:t xml:space="preserve">No differences were observed in the ESV between rest and stress MPI. Sex-specific differences in the ESV were reported for both rest and stress MPI (denoted by α above the Male boxes), while no differences were reported in the ESV reserve. Of note, both α had p&lt;0.05. </w:t>
      </w:r>
    </w:p>
    <w:p w14:paraId="25C31B95" w14:textId="7FB3949C" w:rsidR="00EB31BA" w:rsidRDefault="005B14DB" w:rsidP="00EB31BA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5DFEDD6A" wp14:editId="5EA1C947">
            <wp:extent cx="5729605" cy="2410460"/>
            <wp:effectExtent l="0" t="0" r="4445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2410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B31BA">
        <w:rPr>
          <w:rFonts w:ascii="Arial" w:hAnsi="Arial" w:cs="Arial"/>
          <w:lang w:val="en-US"/>
        </w:rPr>
        <w:t xml:space="preserve"> </w:t>
      </w:r>
    </w:p>
    <w:p w14:paraId="36D16D91" w14:textId="019937E1" w:rsidR="00EB31BA" w:rsidRDefault="00EB31BA" w:rsidP="00EB31BA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ESV = End systolic volume, F = female, M = male. </w:t>
      </w:r>
    </w:p>
    <w:p w14:paraId="44C8058F" w14:textId="77777777" w:rsidR="00E11291" w:rsidRDefault="00E1129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61BB0062" w14:textId="2F6FE46E" w:rsidR="006C0AC0" w:rsidRDefault="00E11291" w:rsidP="006C0AC0">
      <w:pPr>
        <w:spacing w:line="480" w:lineRule="auto"/>
        <w:jc w:val="both"/>
        <w:rPr>
          <w:rFonts w:ascii="Arial" w:hAnsi="Arial" w:cs="Arial"/>
          <w:lang w:val="en-US"/>
        </w:rPr>
      </w:pPr>
      <w:r w:rsidRPr="00E11291">
        <w:rPr>
          <w:rFonts w:ascii="Arial" w:hAnsi="Arial" w:cs="Arial"/>
          <w:b/>
          <w:bCs/>
          <w:lang w:val="en-US"/>
        </w:rPr>
        <w:lastRenderedPageBreak/>
        <w:t xml:space="preserve">Supplementary </w:t>
      </w:r>
      <w:r w:rsidR="006C0AC0" w:rsidRPr="00E11291">
        <w:rPr>
          <w:rFonts w:ascii="Arial" w:hAnsi="Arial" w:cs="Arial"/>
          <w:b/>
          <w:bCs/>
          <w:lang w:val="en-US"/>
        </w:rPr>
        <w:t xml:space="preserve">Figure 3. </w:t>
      </w:r>
      <w:r w:rsidR="00F97D89">
        <w:rPr>
          <w:rFonts w:ascii="Arial" w:hAnsi="Arial" w:cs="Arial"/>
          <w:b/>
          <w:bCs/>
          <w:lang w:val="en-US"/>
        </w:rPr>
        <w:t>CO</w:t>
      </w:r>
      <w:r w:rsidR="007749E6">
        <w:rPr>
          <w:rFonts w:ascii="Arial" w:hAnsi="Arial" w:cs="Arial"/>
          <w:b/>
          <w:bCs/>
          <w:lang w:val="en-US"/>
        </w:rPr>
        <w:t xml:space="preserve"> measures stratified by </w:t>
      </w:r>
      <w:r w:rsidR="00AF1AC8">
        <w:rPr>
          <w:rFonts w:ascii="Arial" w:hAnsi="Arial" w:cs="Arial"/>
          <w:b/>
          <w:bCs/>
          <w:lang w:val="en-US"/>
        </w:rPr>
        <w:t>sex</w:t>
      </w:r>
      <w:r w:rsidR="007749E6">
        <w:rPr>
          <w:rFonts w:ascii="Arial" w:hAnsi="Arial" w:cs="Arial"/>
          <w:lang w:val="en-US"/>
        </w:rPr>
        <w:t>.</w:t>
      </w:r>
      <w:r w:rsidR="007749E6" w:rsidRPr="00243304">
        <w:rPr>
          <w:rFonts w:ascii="Arial" w:hAnsi="Arial" w:cs="Arial"/>
          <w:b/>
          <w:bCs/>
          <w:shd w:val="clear" w:color="auto" w:fill="FFFFFF"/>
          <w:lang w:val="en-US"/>
        </w:rPr>
        <w:t xml:space="preserve"> </w:t>
      </w:r>
      <w:r w:rsidR="007749E6">
        <w:rPr>
          <w:rFonts w:ascii="Arial" w:hAnsi="Arial" w:cs="Arial"/>
          <w:shd w:val="clear" w:color="auto" w:fill="FFFFFF"/>
          <w:lang w:val="en-US"/>
        </w:rPr>
        <w:t xml:space="preserve">Significant increases in the CO were observed during adenosine stress compared to rest MPI for both </w:t>
      </w:r>
      <w:r w:rsidR="00AF1AC8">
        <w:rPr>
          <w:rFonts w:ascii="Arial" w:hAnsi="Arial" w:cs="Arial"/>
          <w:shd w:val="clear" w:color="auto" w:fill="FFFFFF"/>
          <w:lang w:val="en-US"/>
        </w:rPr>
        <w:t>males and females</w:t>
      </w:r>
      <w:r w:rsidR="007749E6">
        <w:rPr>
          <w:rFonts w:ascii="Arial" w:hAnsi="Arial" w:cs="Arial"/>
          <w:shd w:val="clear" w:color="auto" w:fill="FFFFFF"/>
          <w:lang w:val="en-US"/>
        </w:rPr>
        <w:t xml:space="preserve"> (denoted by *</w:t>
      </w:r>
      <w:r>
        <w:rPr>
          <w:rFonts w:ascii="Arial" w:hAnsi="Arial" w:cs="Arial"/>
          <w:shd w:val="clear" w:color="auto" w:fill="FFFFFF"/>
          <w:lang w:val="en-US"/>
        </w:rPr>
        <w:t xml:space="preserve"> in the stress box plots</w:t>
      </w:r>
      <w:r w:rsidR="007749E6">
        <w:rPr>
          <w:rFonts w:ascii="Arial" w:hAnsi="Arial" w:cs="Arial"/>
          <w:shd w:val="clear" w:color="auto" w:fill="FFFFFF"/>
          <w:lang w:val="en-US"/>
        </w:rPr>
        <w:t>). Males were identified to have increased CO measures compared to females (denoted by α</w:t>
      </w:r>
      <w:r>
        <w:rPr>
          <w:rFonts w:ascii="Arial" w:hAnsi="Arial" w:cs="Arial"/>
          <w:shd w:val="clear" w:color="auto" w:fill="FFFFFF"/>
          <w:lang w:val="en-US"/>
        </w:rPr>
        <w:t xml:space="preserve"> above the male box plots</w:t>
      </w:r>
      <w:r w:rsidR="007749E6">
        <w:rPr>
          <w:rFonts w:ascii="Arial" w:hAnsi="Arial" w:cs="Arial"/>
          <w:shd w:val="clear" w:color="auto" w:fill="FFFFFF"/>
          <w:lang w:val="en-US"/>
        </w:rPr>
        <w:t xml:space="preserve">), while no differences were observed for the reserves between the two </w:t>
      </w:r>
      <w:r w:rsidR="00AF1AC8">
        <w:rPr>
          <w:rFonts w:ascii="Arial" w:hAnsi="Arial" w:cs="Arial"/>
          <w:shd w:val="clear" w:color="auto" w:fill="FFFFFF"/>
          <w:lang w:val="en-US"/>
        </w:rPr>
        <w:t>sexes</w:t>
      </w:r>
      <w:r w:rsidR="007749E6">
        <w:rPr>
          <w:rFonts w:ascii="Arial" w:hAnsi="Arial" w:cs="Arial"/>
          <w:shd w:val="clear" w:color="auto" w:fill="FFFFFF"/>
          <w:lang w:val="en-US"/>
        </w:rPr>
        <w:t xml:space="preserve">. </w:t>
      </w:r>
      <w:r w:rsidR="007749E6">
        <w:rPr>
          <w:rFonts w:ascii="Arial" w:hAnsi="Arial" w:cs="Arial"/>
          <w:noProof/>
          <w:lang w:val="en-US"/>
        </w:rPr>
        <w:t xml:space="preserve"> </w:t>
      </w:r>
    </w:p>
    <w:p w14:paraId="5E0AA84F" w14:textId="59AC3ABD" w:rsidR="006C0AC0" w:rsidRPr="007C0854" w:rsidRDefault="006A011F" w:rsidP="006C0AC0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 w:eastAsia="da-DK"/>
        </w:rPr>
        <w:drawing>
          <wp:inline distT="0" distB="0" distL="0" distR="0" wp14:anchorId="09B2F38B" wp14:editId="0D142A6C">
            <wp:extent cx="5729605" cy="2357120"/>
            <wp:effectExtent l="0" t="0" r="4445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235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B4031D" w14:textId="244E6C59" w:rsidR="007749E6" w:rsidRDefault="007749E6" w:rsidP="007749E6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CO = Cardiac output, F = female, M = male. </w:t>
      </w:r>
    </w:p>
    <w:p w14:paraId="4814C6C8" w14:textId="77777777" w:rsidR="00B807D8" w:rsidRDefault="00B807D8" w:rsidP="007D635C">
      <w:pPr>
        <w:spacing w:line="480" w:lineRule="auto"/>
        <w:jc w:val="both"/>
        <w:rPr>
          <w:rFonts w:ascii="Arial" w:hAnsi="Arial" w:cs="Arial"/>
          <w:lang w:val="en-US"/>
        </w:rPr>
      </w:pPr>
    </w:p>
    <w:bookmarkEnd w:id="1"/>
    <w:bookmarkEnd w:id="2"/>
    <w:p w14:paraId="53220F53" w14:textId="0C5A682E" w:rsidR="00F16747" w:rsidRDefault="00F16747">
      <w:pPr>
        <w:rPr>
          <w:rFonts w:ascii="Arial" w:hAnsi="Arial" w:cs="Arial"/>
          <w:lang w:val="en-US"/>
        </w:rPr>
      </w:pPr>
    </w:p>
    <w:sectPr w:rsidR="00F16747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F32F46" w14:textId="77777777" w:rsidR="00820656" w:rsidRDefault="00820656" w:rsidP="00063C97">
      <w:pPr>
        <w:spacing w:after="0" w:line="240" w:lineRule="auto"/>
      </w:pPr>
      <w:r>
        <w:separator/>
      </w:r>
    </w:p>
  </w:endnote>
  <w:endnote w:type="continuationSeparator" w:id="0">
    <w:p w14:paraId="6E63FEA7" w14:textId="77777777" w:rsidR="00820656" w:rsidRDefault="00820656" w:rsidP="00063C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24167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6E044A" w14:textId="7DA132FB" w:rsidR="00361165" w:rsidRDefault="003611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25CC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40152EBA" w14:textId="77777777" w:rsidR="00361165" w:rsidRDefault="003611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C0328D" w14:textId="77777777" w:rsidR="00820656" w:rsidRDefault="00820656" w:rsidP="00063C97">
      <w:pPr>
        <w:spacing w:after="0" w:line="240" w:lineRule="auto"/>
      </w:pPr>
      <w:r>
        <w:separator/>
      </w:r>
    </w:p>
  </w:footnote>
  <w:footnote w:type="continuationSeparator" w:id="0">
    <w:p w14:paraId="1CF057AD" w14:textId="77777777" w:rsidR="00820656" w:rsidRDefault="00820656" w:rsidP="00063C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0074B3"/>
    <w:multiLevelType w:val="hybridMultilevel"/>
    <w:tmpl w:val="77429A4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58839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a-DK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2MTWwtDQzNTO0MDFQ0lEKTi0uzszPAykwsqgFAFsoJ6ktAAAA"/>
  </w:docVars>
  <w:rsids>
    <w:rsidRoot w:val="009E1376"/>
    <w:rsid w:val="000048F0"/>
    <w:rsid w:val="000078F2"/>
    <w:rsid w:val="00011246"/>
    <w:rsid w:val="00012D68"/>
    <w:rsid w:val="00024801"/>
    <w:rsid w:val="00031999"/>
    <w:rsid w:val="0003268B"/>
    <w:rsid w:val="0003294C"/>
    <w:rsid w:val="00035AAC"/>
    <w:rsid w:val="0005139C"/>
    <w:rsid w:val="00060FBC"/>
    <w:rsid w:val="00063C97"/>
    <w:rsid w:val="000836B5"/>
    <w:rsid w:val="000859E0"/>
    <w:rsid w:val="00093D08"/>
    <w:rsid w:val="00097645"/>
    <w:rsid w:val="000A3E44"/>
    <w:rsid w:val="000B53FE"/>
    <w:rsid w:val="000D2E4A"/>
    <w:rsid w:val="000E224A"/>
    <w:rsid w:val="000E5944"/>
    <w:rsid w:val="000E6A72"/>
    <w:rsid w:val="000F1B38"/>
    <w:rsid w:val="000F53C0"/>
    <w:rsid w:val="000F68F0"/>
    <w:rsid w:val="000F7255"/>
    <w:rsid w:val="000F79E7"/>
    <w:rsid w:val="00136585"/>
    <w:rsid w:val="00143710"/>
    <w:rsid w:val="00156EF5"/>
    <w:rsid w:val="001664B5"/>
    <w:rsid w:val="001712EB"/>
    <w:rsid w:val="00176E92"/>
    <w:rsid w:val="00186168"/>
    <w:rsid w:val="00191CF8"/>
    <w:rsid w:val="00192C2E"/>
    <w:rsid w:val="001A55E3"/>
    <w:rsid w:val="001A5BFE"/>
    <w:rsid w:val="001C2EF4"/>
    <w:rsid w:val="001C4E5E"/>
    <w:rsid w:val="001D06CC"/>
    <w:rsid w:val="001D1E15"/>
    <w:rsid w:val="001F55A4"/>
    <w:rsid w:val="002065D9"/>
    <w:rsid w:val="002372C0"/>
    <w:rsid w:val="00240E4E"/>
    <w:rsid w:val="00242779"/>
    <w:rsid w:val="00243304"/>
    <w:rsid w:val="00245EA2"/>
    <w:rsid w:val="002463F3"/>
    <w:rsid w:val="002543EB"/>
    <w:rsid w:val="002556CE"/>
    <w:rsid w:val="002576D9"/>
    <w:rsid w:val="00271A2B"/>
    <w:rsid w:val="0027784D"/>
    <w:rsid w:val="00291F59"/>
    <w:rsid w:val="0029273F"/>
    <w:rsid w:val="00294C40"/>
    <w:rsid w:val="002A1987"/>
    <w:rsid w:val="002B021D"/>
    <w:rsid w:val="002B2C6E"/>
    <w:rsid w:val="002B491E"/>
    <w:rsid w:val="002D6620"/>
    <w:rsid w:val="002E3013"/>
    <w:rsid w:val="002E601E"/>
    <w:rsid w:val="002F1029"/>
    <w:rsid w:val="002F73FF"/>
    <w:rsid w:val="0033336C"/>
    <w:rsid w:val="00337C21"/>
    <w:rsid w:val="0035636A"/>
    <w:rsid w:val="00356565"/>
    <w:rsid w:val="00361165"/>
    <w:rsid w:val="00377CB1"/>
    <w:rsid w:val="003A7410"/>
    <w:rsid w:val="003B2F8C"/>
    <w:rsid w:val="003C6417"/>
    <w:rsid w:val="003C6C49"/>
    <w:rsid w:val="003E7621"/>
    <w:rsid w:val="0040034F"/>
    <w:rsid w:val="004075F0"/>
    <w:rsid w:val="00424E9D"/>
    <w:rsid w:val="00425638"/>
    <w:rsid w:val="00426321"/>
    <w:rsid w:val="00442386"/>
    <w:rsid w:val="00447E10"/>
    <w:rsid w:val="00451069"/>
    <w:rsid w:val="00453708"/>
    <w:rsid w:val="00462462"/>
    <w:rsid w:val="00475077"/>
    <w:rsid w:val="00477F73"/>
    <w:rsid w:val="004857C8"/>
    <w:rsid w:val="0048787F"/>
    <w:rsid w:val="00492BDD"/>
    <w:rsid w:val="004C179D"/>
    <w:rsid w:val="004D0D44"/>
    <w:rsid w:val="004D2EB9"/>
    <w:rsid w:val="004D4197"/>
    <w:rsid w:val="004D4F40"/>
    <w:rsid w:val="004F4EB6"/>
    <w:rsid w:val="004F553E"/>
    <w:rsid w:val="005130FE"/>
    <w:rsid w:val="00515071"/>
    <w:rsid w:val="00517307"/>
    <w:rsid w:val="00525739"/>
    <w:rsid w:val="00532C75"/>
    <w:rsid w:val="0056570E"/>
    <w:rsid w:val="00566698"/>
    <w:rsid w:val="00577D08"/>
    <w:rsid w:val="00595B02"/>
    <w:rsid w:val="005A110C"/>
    <w:rsid w:val="005A3234"/>
    <w:rsid w:val="005A75D1"/>
    <w:rsid w:val="005B00B5"/>
    <w:rsid w:val="005B14DB"/>
    <w:rsid w:val="005D0F38"/>
    <w:rsid w:val="005D103E"/>
    <w:rsid w:val="005D7824"/>
    <w:rsid w:val="005F7CCB"/>
    <w:rsid w:val="00603303"/>
    <w:rsid w:val="00612E2C"/>
    <w:rsid w:val="0062545C"/>
    <w:rsid w:val="006302DE"/>
    <w:rsid w:val="00630C91"/>
    <w:rsid w:val="00632702"/>
    <w:rsid w:val="00646AC3"/>
    <w:rsid w:val="0065157B"/>
    <w:rsid w:val="00656144"/>
    <w:rsid w:val="00661AE2"/>
    <w:rsid w:val="00666859"/>
    <w:rsid w:val="00673CA3"/>
    <w:rsid w:val="006753F2"/>
    <w:rsid w:val="006770E3"/>
    <w:rsid w:val="00682C5B"/>
    <w:rsid w:val="006A011F"/>
    <w:rsid w:val="006A5221"/>
    <w:rsid w:val="006B27C6"/>
    <w:rsid w:val="006B65AC"/>
    <w:rsid w:val="006C0AC0"/>
    <w:rsid w:val="006C6B9A"/>
    <w:rsid w:val="006C77C6"/>
    <w:rsid w:val="006C7912"/>
    <w:rsid w:val="006D6088"/>
    <w:rsid w:val="006E5DC6"/>
    <w:rsid w:val="006F1E34"/>
    <w:rsid w:val="00710B98"/>
    <w:rsid w:val="00715875"/>
    <w:rsid w:val="00723363"/>
    <w:rsid w:val="00724F8F"/>
    <w:rsid w:val="0073140A"/>
    <w:rsid w:val="0073187E"/>
    <w:rsid w:val="00756259"/>
    <w:rsid w:val="00771F0F"/>
    <w:rsid w:val="007749E6"/>
    <w:rsid w:val="0078312E"/>
    <w:rsid w:val="00796A7C"/>
    <w:rsid w:val="007B569B"/>
    <w:rsid w:val="007C0854"/>
    <w:rsid w:val="007C3C5D"/>
    <w:rsid w:val="007D19C9"/>
    <w:rsid w:val="007D635C"/>
    <w:rsid w:val="007E1CBF"/>
    <w:rsid w:val="007F5F23"/>
    <w:rsid w:val="0080286F"/>
    <w:rsid w:val="00802DD9"/>
    <w:rsid w:val="008031AD"/>
    <w:rsid w:val="0080492E"/>
    <w:rsid w:val="00804EBE"/>
    <w:rsid w:val="00820656"/>
    <w:rsid w:val="008221EC"/>
    <w:rsid w:val="008360F5"/>
    <w:rsid w:val="008366AC"/>
    <w:rsid w:val="00845814"/>
    <w:rsid w:val="008464D6"/>
    <w:rsid w:val="008527D0"/>
    <w:rsid w:val="00852988"/>
    <w:rsid w:val="008634E3"/>
    <w:rsid w:val="00867693"/>
    <w:rsid w:val="008827E2"/>
    <w:rsid w:val="008979F4"/>
    <w:rsid w:val="008A7817"/>
    <w:rsid w:val="008B5795"/>
    <w:rsid w:val="008B7D96"/>
    <w:rsid w:val="008D3CA7"/>
    <w:rsid w:val="008D6CD8"/>
    <w:rsid w:val="008D748C"/>
    <w:rsid w:val="008F497F"/>
    <w:rsid w:val="00905E8D"/>
    <w:rsid w:val="00906858"/>
    <w:rsid w:val="00911C8A"/>
    <w:rsid w:val="00912637"/>
    <w:rsid w:val="00912F85"/>
    <w:rsid w:val="0091673A"/>
    <w:rsid w:val="00922085"/>
    <w:rsid w:val="00937951"/>
    <w:rsid w:val="009423C4"/>
    <w:rsid w:val="00952956"/>
    <w:rsid w:val="00972E4C"/>
    <w:rsid w:val="009762A1"/>
    <w:rsid w:val="009A6CB7"/>
    <w:rsid w:val="009B20C3"/>
    <w:rsid w:val="009B5EE5"/>
    <w:rsid w:val="009C013A"/>
    <w:rsid w:val="009C4D7F"/>
    <w:rsid w:val="009C51BA"/>
    <w:rsid w:val="009D5A6A"/>
    <w:rsid w:val="009E1376"/>
    <w:rsid w:val="009E1F4C"/>
    <w:rsid w:val="009F1158"/>
    <w:rsid w:val="00A11CFB"/>
    <w:rsid w:val="00A23502"/>
    <w:rsid w:val="00A31A7E"/>
    <w:rsid w:val="00A43992"/>
    <w:rsid w:val="00A47AE9"/>
    <w:rsid w:val="00A64CE7"/>
    <w:rsid w:val="00AA3FEC"/>
    <w:rsid w:val="00AB0B26"/>
    <w:rsid w:val="00AB43E4"/>
    <w:rsid w:val="00AB60AA"/>
    <w:rsid w:val="00AC050F"/>
    <w:rsid w:val="00AD12A2"/>
    <w:rsid w:val="00AD432B"/>
    <w:rsid w:val="00AE2A99"/>
    <w:rsid w:val="00AF179E"/>
    <w:rsid w:val="00AF1AC8"/>
    <w:rsid w:val="00AF1BFB"/>
    <w:rsid w:val="00AF66FF"/>
    <w:rsid w:val="00B04CF5"/>
    <w:rsid w:val="00B23C99"/>
    <w:rsid w:val="00B25CD1"/>
    <w:rsid w:val="00B34DA8"/>
    <w:rsid w:val="00B41896"/>
    <w:rsid w:val="00B45983"/>
    <w:rsid w:val="00B5177B"/>
    <w:rsid w:val="00B56A6B"/>
    <w:rsid w:val="00B57325"/>
    <w:rsid w:val="00B57F7D"/>
    <w:rsid w:val="00B6331D"/>
    <w:rsid w:val="00B649A8"/>
    <w:rsid w:val="00B77EF2"/>
    <w:rsid w:val="00B807D8"/>
    <w:rsid w:val="00BA0940"/>
    <w:rsid w:val="00BA324A"/>
    <w:rsid w:val="00BB5261"/>
    <w:rsid w:val="00BB5408"/>
    <w:rsid w:val="00BC27BF"/>
    <w:rsid w:val="00BC2A84"/>
    <w:rsid w:val="00BC7EB5"/>
    <w:rsid w:val="00BE209D"/>
    <w:rsid w:val="00BF12D2"/>
    <w:rsid w:val="00C12437"/>
    <w:rsid w:val="00C2774F"/>
    <w:rsid w:val="00C278B9"/>
    <w:rsid w:val="00C56A04"/>
    <w:rsid w:val="00C615FB"/>
    <w:rsid w:val="00C6282F"/>
    <w:rsid w:val="00C7399C"/>
    <w:rsid w:val="00C91DAE"/>
    <w:rsid w:val="00C94BEB"/>
    <w:rsid w:val="00CA348F"/>
    <w:rsid w:val="00CA49C5"/>
    <w:rsid w:val="00CA5DD1"/>
    <w:rsid w:val="00CA728A"/>
    <w:rsid w:val="00CA777E"/>
    <w:rsid w:val="00CB1F9C"/>
    <w:rsid w:val="00CB3100"/>
    <w:rsid w:val="00CC602D"/>
    <w:rsid w:val="00CD660C"/>
    <w:rsid w:val="00CE1489"/>
    <w:rsid w:val="00CF3894"/>
    <w:rsid w:val="00D02B25"/>
    <w:rsid w:val="00D07942"/>
    <w:rsid w:val="00D1071E"/>
    <w:rsid w:val="00D233DE"/>
    <w:rsid w:val="00D327CD"/>
    <w:rsid w:val="00D33B79"/>
    <w:rsid w:val="00D35485"/>
    <w:rsid w:val="00D52AB1"/>
    <w:rsid w:val="00D603DF"/>
    <w:rsid w:val="00D670B9"/>
    <w:rsid w:val="00D71836"/>
    <w:rsid w:val="00D76D88"/>
    <w:rsid w:val="00D84B0A"/>
    <w:rsid w:val="00DA2582"/>
    <w:rsid w:val="00DA4A7B"/>
    <w:rsid w:val="00DA6072"/>
    <w:rsid w:val="00DC03D9"/>
    <w:rsid w:val="00DC3CD2"/>
    <w:rsid w:val="00DE0C47"/>
    <w:rsid w:val="00DF301E"/>
    <w:rsid w:val="00DF3CA0"/>
    <w:rsid w:val="00E02873"/>
    <w:rsid w:val="00E11291"/>
    <w:rsid w:val="00E14557"/>
    <w:rsid w:val="00E25B3A"/>
    <w:rsid w:val="00E47CB7"/>
    <w:rsid w:val="00E64366"/>
    <w:rsid w:val="00E64DDE"/>
    <w:rsid w:val="00E70659"/>
    <w:rsid w:val="00E74194"/>
    <w:rsid w:val="00E95470"/>
    <w:rsid w:val="00E9763D"/>
    <w:rsid w:val="00EA6E36"/>
    <w:rsid w:val="00EB0793"/>
    <w:rsid w:val="00EB31BA"/>
    <w:rsid w:val="00EC029A"/>
    <w:rsid w:val="00ED2E7F"/>
    <w:rsid w:val="00ED55BB"/>
    <w:rsid w:val="00EE29BF"/>
    <w:rsid w:val="00EF7199"/>
    <w:rsid w:val="00F0043E"/>
    <w:rsid w:val="00F0676E"/>
    <w:rsid w:val="00F07A6B"/>
    <w:rsid w:val="00F117E6"/>
    <w:rsid w:val="00F15839"/>
    <w:rsid w:val="00F16747"/>
    <w:rsid w:val="00F172AF"/>
    <w:rsid w:val="00F225CC"/>
    <w:rsid w:val="00F40AC0"/>
    <w:rsid w:val="00F4569F"/>
    <w:rsid w:val="00F54EBB"/>
    <w:rsid w:val="00F56F43"/>
    <w:rsid w:val="00F60A52"/>
    <w:rsid w:val="00F634CC"/>
    <w:rsid w:val="00F70D64"/>
    <w:rsid w:val="00F80008"/>
    <w:rsid w:val="00F8030A"/>
    <w:rsid w:val="00F97D89"/>
    <w:rsid w:val="00FA05B9"/>
    <w:rsid w:val="00FB3C8D"/>
    <w:rsid w:val="00FC3799"/>
    <w:rsid w:val="00FC4460"/>
    <w:rsid w:val="00FC641F"/>
    <w:rsid w:val="00FD0B4C"/>
    <w:rsid w:val="00FD2428"/>
    <w:rsid w:val="00FE27CD"/>
    <w:rsid w:val="00FE38C9"/>
    <w:rsid w:val="00FF5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EA6AFC3"/>
  <w15:chartTrackingRefBased/>
  <w15:docId w15:val="{5F7A289B-AC56-44D4-B085-86B5DD2BC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13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1376"/>
    <w:pPr>
      <w:spacing w:line="240" w:lineRule="auto"/>
    </w:pPr>
    <w:rPr>
      <w:rFonts w:ascii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1376"/>
    <w:rPr>
      <w:rFonts w:ascii="Arial" w:hAnsi="Arial" w:cs="Arial"/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0AA"/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0AA"/>
    <w:rPr>
      <w:rFonts w:ascii="Arial" w:hAnsi="Arial" w:cs="Arial"/>
      <w:b/>
      <w:bCs/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45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55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A25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93D08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294C4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63C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3C97"/>
  </w:style>
  <w:style w:type="paragraph" w:styleId="Footer">
    <w:name w:val="footer"/>
    <w:basedOn w:val="Normal"/>
    <w:link w:val="FooterChar"/>
    <w:uiPriority w:val="99"/>
    <w:unhideWhenUsed/>
    <w:rsid w:val="00063C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3C97"/>
  </w:style>
  <w:style w:type="paragraph" w:styleId="NormalWeb">
    <w:name w:val="Normal (Web)"/>
    <w:basedOn w:val="Normal"/>
    <w:uiPriority w:val="99"/>
    <w:semiHidden/>
    <w:unhideWhenUsed/>
    <w:rsid w:val="00F803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C3C5D"/>
    <w:pPr>
      <w:ind w:left="720"/>
      <w:contextualSpacing/>
    </w:pPr>
  </w:style>
  <w:style w:type="character" w:customStyle="1" w:styleId="cf01">
    <w:name w:val="cf01"/>
    <w:basedOn w:val="DefaultParagraphFont"/>
    <w:rsid w:val="00D52AB1"/>
    <w:rPr>
      <w:rFonts w:ascii="Segoe UI" w:hAnsi="Segoe UI" w:cs="Segoe UI" w:hint="default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5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0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5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1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16371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1002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2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58970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87160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E7458EEE53F9E49A7A981EB5FCA5D32" ma:contentTypeVersion="4" ma:contentTypeDescription="Opret et nyt dokument." ma:contentTypeScope="" ma:versionID="327bbf31cb362bc391eebe711986045c">
  <xsd:schema xmlns:xsd="http://www.w3.org/2001/XMLSchema" xmlns:xs="http://www.w3.org/2001/XMLSchema" xmlns:p="http://schemas.microsoft.com/office/2006/metadata/properties" xmlns:ns3="2b503d21-5a7d-40b6-a03b-4ac472675267" targetNamespace="http://schemas.microsoft.com/office/2006/metadata/properties" ma:root="true" ma:fieldsID="a3c57a312574fcba73932411542c73e8" ns3:_="">
    <xsd:import namespace="2b503d21-5a7d-40b6-a03b-4ac47267526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503d21-5a7d-40b6-a03b-4ac4726752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857A6F0-CCB1-41F9-9035-E5F51C7DE6E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850F283-9752-4D5E-BB5E-7F1700FF7B9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9339116-73A5-4A27-9575-2480881A8F4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26045B7-51A7-4B45-8A1F-C38F6C118B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503d21-5a7d-40b6-a03b-4ac4726752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Pages>4</Pages>
  <Words>395</Words>
  <Characters>2256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Lyngby Lassen</dc:creator>
  <cp:keywords/>
  <dc:description/>
  <cp:lastModifiedBy>Martin Lyngby Lassen</cp:lastModifiedBy>
  <cp:revision>43</cp:revision>
  <dcterms:created xsi:type="dcterms:W3CDTF">2022-04-13T12:42:00Z</dcterms:created>
  <dcterms:modified xsi:type="dcterms:W3CDTF">2023-02-22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7458EEE53F9E49A7A981EB5FCA5D32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433464a3-1905-3589-adf4-d49b2c0e9aab</vt:lpwstr>
  </property>
  <property fmtid="{D5CDD505-2E9C-101B-9397-08002B2CF9AE}" pid="5" name="Mendeley Citation Style_1">
    <vt:lpwstr>http://www.zotero.org/styles/the-journal-of-nuclear-medicine</vt:lpwstr>
  </property>
  <property fmtid="{D5CDD505-2E9C-101B-9397-08002B2CF9AE}" pid="6" name="Mendeley Recent Style Id 0_1">
    <vt:lpwstr>http://www.zotero.org/styles/circulation-journal</vt:lpwstr>
  </property>
  <property fmtid="{D5CDD505-2E9C-101B-9397-08002B2CF9AE}" pid="7" name="Mendeley Recent Style Name 0_1">
    <vt:lpwstr>Circulation Journal</vt:lpwstr>
  </property>
  <property fmtid="{D5CDD505-2E9C-101B-9397-08002B2CF9AE}" pid="8" name="Mendeley Recent Style Id 1_1">
    <vt:lpwstr>http://www.zotero.org/styles/computerized-medical-imaging-and-graphics</vt:lpwstr>
  </property>
  <property fmtid="{D5CDD505-2E9C-101B-9397-08002B2CF9AE}" pid="9" name="Mendeley Recent Style Name 1_1">
    <vt:lpwstr>Computerized Medical Imaging and Graphics</vt:lpwstr>
  </property>
  <property fmtid="{D5CDD505-2E9C-101B-9397-08002B2CF9AE}" pid="10" name="Mendeley Recent Style Id 2_1">
    <vt:lpwstr>http://www.zotero.org/styles/european-heart-journal-cardiovascular-imaging</vt:lpwstr>
  </property>
  <property fmtid="{D5CDD505-2E9C-101B-9397-08002B2CF9AE}" pid="11" name="Mendeley Recent Style Name 2_1">
    <vt:lpwstr>European Heart Journal - Cardiovascular Imaging</vt:lpwstr>
  </property>
  <property fmtid="{D5CDD505-2E9C-101B-9397-08002B2CF9AE}" pid="12" name="Mendeley Recent Style Id 3_1">
    <vt:lpwstr>http://www.zotero.org/styles/european-journal-of-nuclear-medicine-and-molecular-imaging</vt:lpwstr>
  </property>
  <property fmtid="{D5CDD505-2E9C-101B-9397-08002B2CF9AE}" pid="13" name="Mendeley Recent Style Name 3_1">
    <vt:lpwstr>European Journal of Nuclear Medicine and Molecular Imaging</vt:lpwstr>
  </property>
  <property fmtid="{D5CDD505-2E9C-101B-9397-08002B2CF9AE}" pid="14" name="Mendeley Recent Style Id 4_1">
    <vt:lpwstr>http://www.zotero.org/styles/ieee</vt:lpwstr>
  </property>
  <property fmtid="{D5CDD505-2E9C-101B-9397-08002B2CF9AE}" pid="15" name="Mendeley Recent Style Name 4_1">
    <vt:lpwstr>IEEE</vt:lpwstr>
  </property>
  <property fmtid="{D5CDD505-2E9C-101B-9397-08002B2CF9AE}" pid="16" name="Mendeley Recent Style Id 5_1">
    <vt:lpwstr>http://www.zotero.org/styles/jacc-cardiovascular-imaging</vt:lpwstr>
  </property>
  <property fmtid="{D5CDD505-2E9C-101B-9397-08002B2CF9AE}" pid="17" name="Mendeley Recent Style Name 5_1">
    <vt:lpwstr>JACC: Cardiovascular Imaging</vt:lpwstr>
  </property>
  <property fmtid="{D5CDD505-2E9C-101B-9397-08002B2CF9AE}" pid="18" name="Mendeley Recent Style Id 6_1">
    <vt:lpwstr>http://www.zotero.org/styles/journal-of-nuclear-cardiology</vt:lpwstr>
  </property>
  <property fmtid="{D5CDD505-2E9C-101B-9397-08002B2CF9AE}" pid="19" name="Mendeley Recent Style Name 6_1">
    <vt:lpwstr>Journal of Nuclear Cardiology</vt:lpwstr>
  </property>
  <property fmtid="{D5CDD505-2E9C-101B-9397-08002B2CF9AE}" pid="20" name="Mendeley Recent Style Id 7_1">
    <vt:lpwstr>http://www.zotero.org/styles/medical-physics</vt:lpwstr>
  </property>
  <property fmtid="{D5CDD505-2E9C-101B-9397-08002B2CF9AE}" pid="21" name="Mendeley Recent Style Name 7_1">
    <vt:lpwstr>Medical Physics</vt:lpwstr>
  </property>
  <property fmtid="{D5CDD505-2E9C-101B-9397-08002B2CF9AE}" pid="22" name="Mendeley Recent Style Id 8_1">
    <vt:lpwstr>http://www.zotero.org/styles/the-journal-of-nuclear-medicine</vt:lpwstr>
  </property>
  <property fmtid="{D5CDD505-2E9C-101B-9397-08002B2CF9AE}" pid="23" name="Mendeley Recent Style Name 8_1">
    <vt:lpwstr>The Journal of Nuclear Medicine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</Properties>
</file>